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D5C" w:rsidRPr="00E85710" w:rsidRDefault="00E85710" w:rsidP="00E85710">
      <w:pPr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proofErr w:type="gramStart"/>
      <w:r w:rsidRPr="00E85710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4F56E8" w:rsidRPr="00E85710">
        <w:rPr>
          <w:rFonts w:ascii="Times New Roman" w:hAnsi="Times New Roman" w:cs="Times New Roman"/>
          <w:b/>
          <w:sz w:val="24"/>
          <w:szCs w:val="24"/>
        </w:rPr>
        <w:t>1</w:t>
      </w:r>
      <w:r w:rsidR="002B0D5C" w:rsidRPr="00E85710">
        <w:rPr>
          <w:rFonts w:ascii="Times New Roman" w:eastAsia="楷体" w:hAnsi="Times New Roman" w:cs="Times New Roman"/>
          <w:b/>
          <w:sz w:val="24"/>
          <w:szCs w:val="24"/>
        </w:rPr>
        <w:t>.</w:t>
      </w:r>
      <w:proofErr w:type="gramEnd"/>
      <w:r w:rsidR="00EA4136" w:rsidRPr="00E85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F56E8" w:rsidRPr="00E85710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="004F56E8" w:rsidRPr="00E85710">
        <w:rPr>
          <w:rFonts w:ascii="Times New Roman" w:hAnsi="Times New Roman" w:cs="Times New Roman"/>
          <w:sz w:val="24"/>
          <w:szCs w:val="24"/>
        </w:rPr>
        <w:t>he main ion composition</w:t>
      </w:r>
      <w:r w:rsidR="0043454F" w:rsidRPr="00E85710">
        <w:rPr>
          <w:rFonts w:ascii="Times New Roman" w:hAnsi="Times New Roman" w:cs="Times New Roman" w:hint="eastAsia"/>
          <w:sz w:val="24"/>
          <w:szCs w:val="24"/>
        </w:rPr>
        <w:t>,</w:t>
      </w:r>
      <w:r w:rsidR="004F56E8" w:rsidRPr="00E85710">
        <w:rPr>
          <w:rFonts w:ascii="Times New Roman" w:hAnsi="Times New Roman" w:cs="Times New Roman"/>
          <w:sz w:val="24"/>
          <w:szCs w:val="24"/>
        </w:rPr>
        <w:t xml:space="preserve"> concentration, pH, and conductivity values of 450 </w:t>
      </w:r>
      <w:proofErr w:type="spellStart"/>
      <w:r w:rsidR="004F56E8" w:rsidRPr="00E8571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4F56E8" w:rsidRPr="00E85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56E8" w:rsidRPr="00E85710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4F56E8" w:rsidRPr="00E85710">
        <w:rPr>
          <w:rFonts w:ascii="Times New Roman" w:hAnsi="Times New Roman" w:cs="Times New Roman"/>
          <w:sz w:val="24"/>
          <w:szCs w:val="24"/>
        </w:rPr>
        <w:t xml:space="preserve"> and 100% BW.</w:t>
      </w:r>
      <w:proofErr w:type="gramEnd"/>
    </w:p>
    <w:tbl>
      <w:tblPr>
        <w:tblW w:w="6802" w:type="dxa"/>
        <w:jc w:val="center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1"/>
        <w:gridCol w:w="1417"/>
        <w:gridCol w:w="1417"/>
        <w:gridCol w:w="1417"/>
      </w:tblGrid>
      <w:tr w:rsidR="00B90AE7" w:rsidRPr="004F56E8" w:rsidTr="003D5777">
        <w:trPr>
          <w:trHeight w:val="360"/>
          <w:jc w:val="center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AE7" w:rsidRPr="004F56E8" w:rsidRDefault="00B90AE7" w:rsidP="00EC3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  <w:t>Item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90AE7" w:rsidRPr="004F56E8" w:rsidRDefault="00B90AE7" w:rsidP="00EC3652">
            <w:pPr>
              <w:widowControl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4F56E8">
              <w:rPr>
                <w:rFonts w:ascii="Times New Roman" w:eastAsia="楷体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90AE7" w:rsidRPr="004F56E8" w:rsidRDefault="0043454F" w:rsidP="00EC3652">
            <w:pPr>
              <w:widowControl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E713D0">
              <w:rPr>
                <w:rFonts w:ascii="Times New Roman" w:hAnsi="Times New Roman" w:cs="Times New Roman"/>
                <w:sz w:val="20"/>
                <w:szCs w:val="20"/>
              </w:rPr>
              <w:t xml:space="preserve">450 </w:t>
            </w:r>
            <w:proofErr w:type="spellStart"/>
            <w:r w:rsidRPr="00E713D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4F56E8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90AE7" w:rsidRPr="004F56E8">
              <w:rPr>
                <w:rFonts w:ascii="Times New Roman" w:eastAsia="楷体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90AE7" w:rsidRPr="004F56E8" w:rsidRDefault="00B90AE7" w:rsidP="00EC3652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楷体" w:hAnsi="Times New Roman" w:cs="Times New Roman"/>
                <w:sz w:val="20"/>
                <w:szCs w:val="20"/>
              </w:rPr>
              <w:t>100% BW</w:t>
            </w:r>
          </w:p>
        </w:tc>
      </w:tr>
      <w:tr w:rsidR="00B90AE7" w:rsidRPr="004F56E8" w:rsidTr="003D5777">
        <w:trPr>
          <w:trHeight w:val="360"/>
          <w:jc w:val="center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0AE7" w:rsidRPr="004F56E8" w:rsidRDefault="00B90AE7" w:rsidP="001D5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90AE7" w:rsidRPr="004F56E8" w:rsidRDefault="00B90AE7" w:rsidP="001D5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90AE7" w:rsidRPr="004F56E8" w:rsidRDefault="00B90AE7" w:rsidP="001D5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90AE7" w:rsidRPr="004F56E8" w:rsidRDefault="00B90AE7" w:rsidP="001D5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.816</w:t>
            </w:r>
          </w:p>
        </w:tc>
      </w:tr>
      <w:tr w:rsidR="00B90AE7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B90AE7" w:rsidRPr="004F56E8" w:rsidRDefault="00B90AE7" w:rsidP="00022B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</w:tcPr>
          <w:p w:rsidR="00B90AE7" w:rsidRPr="004F56E8" w:rsidRDefault="00B90AE7" w:rsidP="00022B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B90AE7" w:rsidRPr="004F56E8" w:rsidRDefault="00B90AE7" w:rsidP="00022B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vAlign w:val="center"/>
          </w:tcPr>
          <w:p w:rsidR="00B90AE7" w:rsidRPr="004F56E8" w:rsidRDefault="00B90AE7" w:rsidP="00022B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26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  <w:r w:rsidRPr="004F56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Fe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+</w:t>
            </w:r>
            <w:r w:rsidRPr="004F56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7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45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02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04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26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44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417" w:type="dxa"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.139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vAlign w:val="center"/>
          </w:tcPr>
          <w:p w:rsidR="00367BE4" w:rsidRPr="004F56E8" w:rsidRDefault="00367BE4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5</w:t>
            </w:r>
          </w:p>
        </w:tc>
      </w:tr>
      <w:tr w:rsidR="00D06221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D06221" w:rsidRPr="004F56E8" w:rsidRDefault="00D06221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CO</w:t>
            </w:r>
            <w:r w:rsidRPr="00D0622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0622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D06221" w:rsidRPr="004F56E8" w:rsidRDefault="00D06221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D06221" w:rsidRPr="004F56E8" w:rsidRDefault="00D06221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vAlign w:val="center"/>
          </w:tcPr>
          <w:p w:rsidR="00D06221" w:rsidRPr="004F56E8" w:rsidRDefault="00D06221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221">
              <w:rPr>
                <w:rFonts w:ascii="Times New Roman" w:eastAsia="楷体" w:hAnsi="Times New Roman" w:cs="Times New Roman"/>
                <w:sz w:val="20"/>
                <w:szCs w:val="20"/>
              </w:rPr>
              <w:t>3.169</w:t>
            </w:r>
          </w:p>
        </w:tc>
      </w:tr>
      <w:tr w:rsidR="00D06221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D06221" w:rsidRPr="004F56E8" w:rsidRDefault="00D06221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</w:t>
            </w:r>
            <w:r w:rsidRPr="00D0622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0622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417" w:type="dxa"/>
          </w:tcPr>
          <w:p w:rsidR="00D06221" w:rsidRPr="004F56E8" w:rsidRDefault="00D06221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417" w:type="dxa"/>
          </w:tcPr>
          <w:p w:rsidR="00D06221" w:rsidRPr="004F56E8" w:rsidRDefault="00D06221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vAlign w:val="center"/>
          </w:tcPr>
          <w:p w:rsidR="00D06221" w:rsidRPr="004F56E8" w:rsidRDefault="00D06221" w:rsidP="00715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221">
              <w:rPr>
                <w:rFonts w:ascii="Times New Roman" w:eastAsia="楷体" w:hAnsi="Times New Roman" w:cs="Times New Roman"/>
                <w:sz w:val="20"/>
                <w:szCs w:val="20"/>
              </w:rPr>
              <w:t>0.095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367BE4" w:rsidRPr="004F56E8" w:rsidRDefault="00367BE4" w:rsidP="00EC3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1417" w:type="dxa"/>
          </w:tcPr>
          <w:p w:rsidR="00367BE4" w:rsidRPr="004F56E8" w:rsidRDefault="00367BE4" w:rsidP="00EC3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367BE4" w:rsidRPr="004F56E8" w:rsidRDefault="00367BE4" w:rsidP="00EC3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30</w:t>
            </w:r>
          </w:p>
        </w:tc>
        <w:tc>
          <w:tcPr>
            <w:tcW w:w="1417" w:type="dxa"/>
            <w:vAlign w:val="center"/>
          </w:tcPr>
          <w:p w:rsidR="00367BE4" w:rsidRPr="004F56E8" w:rsidRDefault="00367BE4" w:rsidP="00EC3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04</w:t>
            </w:r>
          </w:p>
        </w:tc>
      </w:tr>
      <w:tr w:rsidR="00367BE4" w:rsidRPr="004F56E8" w:rsidTr="003D5777">
        <w:trPr>
          <w:trHeight w:val="36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:rsidR="00367BE4" w:rsidRPr="004F56E8" w:rsidRDefault="00367BE4" w:rsidP="00B90A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ductivity</w:t>
            </w:r>
          </w:p>
        </w:tc>
        <w:tc>
          <w:tcPr>
            <w:tcW w:w="1417" w:type="dxa"/>
          </w:tcPr>
          <w:p w:rsidR="00367BE4" w:rsidRPr="004F56E8" w:rsidRDefault="00367BE4" w:rsidP="00EC3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</w:t>
            </w:r>
            <w:proofErr w:type="spellEnd"/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</w:t>
            </w:r>
          </w:p>
        </w:tc>
        <w:tc>
          <w:tcPr>
            <w:tcW w:w="1417" w:type="dxa"/>
          </w:tcPr>
          <w:p w:rsidR="00367BE4" w:rsidRPr="004F56E8" w:rsidRDefault="00367BE4" w:rsidP="00EC3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270</w:t>
            </w:r>
          </w:p>
        </w:tc>
        <w:tc>
          <w:tcPr>
            <w:tcW w:w="1417" w:type="dxa"/>
            <w:vAlign w:val="center"/>
          </w:tcPr>
          <w:p w:rsidR="00367BE4" w:rsidRPr="004F56E8" w:rsidRDefault="00367BE4" w:rsidP="00EC36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6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235</w:t>
            </w:r>
          </w:p>
        </w:tc>
      </w:tr>
    </w:tbl>
    <w:p w:rsidR="002B0D5C" w:rsidRDefault="002B0D5C" w:rsidP="002B0D5C">
      <w:pPr>
        <w:spacing w:line="360" w:lineRule="exact"/>
        <w:jc w:val="left"/>
        <w:rPr>
          <w:rFonts w:ascii="Times New Roman" w:eastAsia="楷体" w:hAnsi="Times New Roman" w:cs="Times New Roman"/>
          <w:sz w:val="20"/>
          <w:szCs w:val="20"/>
        </w:rPr>
      </w:pPr>
      <w:r w:rsidRPr="004F56E8">
        <w:rPr>
          <w:rFonts w:ascii="Times New Roman" w:eastAsia="楷体" w:hAnsi="Times New Roman" w:cs="Times New Roman"/>
          <w:sz w:val="20"/>
          <w:szCs w:val="20"/>
        </w:rPr>
        <w:t>Note:</w:t>
      </w:r>
      <w:r w:rsidR="00414BC8" w:rsidRPr="004F56E8">
        <w:rPr>
          <w:rFonts w:ascii="Times New Roman" w:eastAsia="楷体" w:hAnsi="Times New Roman" w:cs="Times New Roman"/>
          <w:sz w:val="20"/>
          <w:szCs w:val="20"/>
        </w:rPr>
        <w:t xml:space="preserve"> BW,</w:t>
      </w:r>
      <w:r w:rsidR="00414BC8" w:rsidRPr="004F56E8">
        <w:rPr>
          <w:rFonts w:ascii="Times New Roman" w:hAnsi="Times New Roman" w:cs="Times New Roman"/>
          <w:sz w:val="20"/>
          <w:szCs w:val="20"/>
        </w:rPr>
        <w:t xml:space="preserve"> </w:t>
      </w:r>
      <w:r w:rsidR="00414BC8" w:rsidRPr="004F56E8">
        <w:rPr>
          <w:rFonts w:ascii="Times New Roman" w:eastAsia="楷体" w:hAnsi="Times New Roman" w:cs="Times New Roman"/>
          <w:sz w:val="20"/>
          <w:szCs w:val="20"/>
        </w:rPr>
        <w:t xml:space="preserve">brackish water </w:t>
      </w:r>
      <w:r w:rsidR="00DA3CC1" w:rsidRPr="004F56E8">
        <w:rPr>
          <w:rFonts w:ascii="Times New Roman" w:eastAsia="楷体" w:hAnsi="Times New Roman" w:cs="Times New Roman"/>
          <w:sz w:val="20"/>
          <w:szCs w:val="20"/>
        </w:rPr>
        <w:t>in</w:t>
      </w:r>
      <w:r w:rsidR="0043454F">
        <w:rPr>
          <w:rFonts w:ascii="Times New Roman" w:eastAsia="楷体" w:hAnsi="Times New Roman" w:cs="Times New Roman"/>
          <w:sz w:val="20"/>
          <w:szCs w:val="20"/>
        </w:rPr>
        <w:t xml:space="preserve"> the Yellow River </w:t>
      </w:r>
      <w:r w:rsidR="0043454F">
        <w:rPr>
          <w:rFonts w:ascii="Times New Roman" w:eastAsia="楷体" w:hAnsi="Times New Roman" w:cs="Times New Roman" w:hint="eastAsia"/>
          <w:sz w:val="20"/>
          <w:szCs w:val="20"/>
        </w:rPr>
        <w:t>E</w:t>
      </w:r>
      <w:r w:rsidR="00414BC8" w:rsidRPr="004F56E8">
        <w:rPr>
          <w:rFonts w:ascii="Times New Roman" w:eastAsia="楷体" w:hAnsi="Times New Roman" w:cs="Times New Roman"/>
          <w:sz w:val="20"/>
          <w:szCs w:val="20"/>
        </w:rPr>
        <w:t>stuary</w:t>
      </w:r>
      <w:r w:rsidR="0043454F">
        <w:rPr>
          <w:rFonts w:ascii="Times New Roman" w:eastAsia="楷体" w:hAnsi="Times New Roman" w:cs="Times New Roman" w:hint="eastAsia"/>
          <w:sz w:val="20"/>
          <w:szCs w:val="20"/>
        </w:rPr>
        <w:t xml:space="preserve"> (YRE)</w:t>
      </w:r>
      <w:r w:rsidR="00414BC8" w:rsidRPr="004F56E8">
        <w:rPr>
          <w:rFonts w:ascii="Times New Roman" w:eastAsia="楷体" w:hAnsi="Times New Roman" w:cs="Times New Roman"/>
          <w:sz w:val="20"/>
          <w:szCs w:val="20"/>
        </w:rPr>
        <w:t>.</w:t>
      </w:r>
    </w:p>
    <w:sectPr w:rsidR="002B0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196" w:rsidRDefault="00565196" w:rsidP="00765F61">
      <w:r>
        <w:separator/>
      </w:r>
    </w:p>
  </w:endnote>
  <w:endnote w:type="continuationSeparator" w:id="0">
    <w:p w:rsidR="00565196" w:rsidRDefault="00565196" w:rsidP="00765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196" w:rsidRDefault="00565196" w:rsidP="00765F61">
      <w:r>
        <w:separator/>
      </w:r>
    </w:p>
  </w:footnote>
  <w:footnote w:type="continuationSeparator" w:id="0">
    <w:p w:rsidR="00565196" w:rsidRDefault="00565196" w:rsidP="00765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136"/>
    <w:rsid w:val="000203D5"/>
    <w:rsid w:val="000704A6"/>
    <w:rsid w:val="000B344F"/>
    <w:rsid w:val="000B5B0F"/>
    <w:rsid w:val="00104CE8"/>
    <w:rsid w:val="00106A19"/>
    <w:rsid w:val="001170D4"/>
    <w:rsid w:val="001302C9"/>
    <w:rsid w:val="001519D1"/>
    <w:rsid w:val="00164E08"/>
    <w:rsid w:val="00165338"/>
    <w:rsid w:val="0018698C"/>
    <w:rsid w:val="001948F0"/>
    <w:rsid w:val="001B5BEA"/>
    <w:rsid w:val="002100E6"/>
    <w:rsid w:val="00243309"/>
    <w:rsid w:val="00294030"/>
    <w:rsid w:val="002B0D5C"/>
    <w:rsid w:val="002B1490"/>
    <w:rsid w:val="002D7598"/>
    <w:rsid w:val="002F2CAB"/>
    <w:rsid w:val="0033163B"/>
    <w:rsid w:val="00340C55"/>
    <w:rsid w:val="003516E5"/>
    <w:rsid w:val="00367BE4"/>
    <w:rsid w:val="003A4EC3"/>
    <w:rsid w:val="003D5777"/>
    <w:rsid w:val="003E39F7"/>
    <w:rsid w:val="00403B82"/>
    <w:rsid w:val="00414BC8"/>
    <w:rsid w:val="0043454F"/>
    <w:rsid w:val="00450078"/>
    <w:rsid w:val="004A03B3"/>
    <w:rsid w:val="004A33A6"/>
    <w:rsid w:val="004D26C0"/>
    <w:rsid w:val="004D2D5F"/>
    <w:rsid w:val="004F56E8"/>
    <w:rsid w:val="00504A67"/>
    <w:rsid w:val="00507039"/>
    <w:rsid w:val="00542186"/>
    <w:rsid w:val="00550475"/>
    <w:rsid w:val="00565196"/>
    <w:rsid w:val="00582A04"/>
    <w:rsid w:val="005B6E9F"/>
    <w:rsid w:val="005C1C45"/>
    <w:rsid w:val="005D7F67"/>
    <w:rsid w:val="00632CF1"/>
    <w:rsid w:val="00677FCE"/>
    <w:rsid w:val="006C1C1B"/>
    <w:rsid w:val="006C372A"/>
    <w:rsid w:val="007264CA"/>
    <w:rsid w:val="00765F61"/>
    <w:rsid w:val="00771BB7"/>
    <w:rsid w:val="007B3BC7"/>
    <w:rsid w:val="008202C5"/>
    <w:rsid w:val="00827212"/>
    <w:rsid w:val="00891DE8"/>
    <w:rsid w:val="008F73C2"/>
    <w:rsid w:val="009272FE"/>
    <w:rsid w:val="009622BD"/>
    <w:rsid w:val="009674EA"/>
    <w:rsid w:val="009D5957"/>
    <w:rsid w:val="00A253F1"/>
    <w:rsid w:val="00A25405"/>
    <w:rsid w:val="00A406B6"/>
    <w:rsid w:val="00A521C3"/>
    <w:rsid w:val="00A52D40"/>
    <w:rsid w:val="00A666EC"/>
    <w:rsid w:val="00A66D9A"/>
    <w:rsid w:val="00A81270"/>
    <w:rsid w:val="00AB1D58"/>
    <w:rsid w:val="00AD299D"/>
    <w:rsid w:val="00AE3924"/>
    <w:rsid w:val="00B04075"/>
    <w:rsid w:val="00B679B5"/>
    <w:rsid w:val="00B75423"/>
    <w:rsid w:val="00B90AE7"/>
    <w:rsid w:val="00B92389"/>
    <w:rsid w:val="00BA79A1"/>
    <w:rsid w:val="00BB2508"/>
    <w:rsid w:val="00BB5E97"/>
    <w:rsid w:val="00BF16CD"/>
    <w:rsid w:val="00C631F8"/>
    <w:rsid w:val="00C74344"/>
    <w:rsid w:val="00C75408"/>
    <w:rsid w:val="00C97299"/>
    <w:rsid w:val="00CE7812"/>
    <w:rsid w:val="00D06221"/>
    <w:rsid w:val="00D11CDD"/>
    <w:rsid w:val="00D550E5"/>
    <w:rsid w:val="00DA3CC1"/>
    <w:rsid w:val="00DB20AE"/>
    <w:rsid w:val="00DB525B"/>
    <w:rsid w:val="00DB7207"/>
    <w:rsid w:val="00DC2832"/>
    <w:rsid w:val="00DD0BD2"/>
    <w:rsid w:val="00E41AA9"/>
    <w:rsid w:val="00E713D0"/>
    <w:rsid w:val="00E85710"/>
    <w:rsid w:val="00EA1D64"/>
    <w:rsid w:val="00EA4136"/>
    <w:rsid w:val="00EC3652"/>
    <w:rsid w:val="00EC7FA8"/>
    <w:rsid w:val="00EF0E3A"/>
    <w:rsid w:val="00F012E3"/>
    <w:rsid w:val="00F301A2"/>
    <w:rsid w:val="00F5066B"/>
    <w:rsid w:val="00F677E9"/>
    <w:rsid w:val="00F964C6"/>
    <w:rsid w:val="00FC6153"/>
    <w:rsid w:val="00FF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1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5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F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F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1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5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F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F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7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ang Yan</dc:creator>
  <cp:lastModifiedBy>Huifang Yan</cp:lastModifiedBy>
  <cp:revision>29</cp:revision>
  <dcterms:created xsi:type="dcterms:W3CDTF">2021-07-17T08:14:00Z</dcterms:created>
  <dcterms:modified xsi:type="dcterms:W3CDTF">2022-01-04T02:59:00Z</dcterms:modified>
</cp:coreProperties>
</file>